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D9CA6" w14:textId="77777777" w:rsidR="0076538F" w:rsidRPr="00696824" w:rsidRDefault="0076538F" w:rsidP="0076538F">
      <w:pPr>
        <w:rPr>
          <w:rFonts w:ascii="Times New Roman" w:hAnsi="Times New Roman" w:cs="Times New Roman"/>
          <w:color w:val="000000" w:themeColor="text1"/>
        </w:rPr>
      </w:pPr>
      <w:bookmarkStart w:id="0" w:name="_Hlk19104798"/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FCFB58C" wp14:editId="3E74A117">
            <wp:extent cx="4314627" cy="47555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6" t="13987" r="6437" b="8318"/>
                    <a:stretch/>
                  </pic:blipFill>
                  <pic:spPr bwMode="auto">
                    <a:xfrm>
                      <a:off x="0" y="0"/>
                      <a:ext cx="4322448" cy="4764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F6E16" w14:textId="1EA8A1F6" w:rsidR="0076538F" w:rsidRPr="0015056F" w:rsidRDefault="0076538F" w:rsidP="0076538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3F087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15056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re</w:t>
      </w:r>
      <w:r w:rsidRPr="0015056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: </w:t>
      </w:r>
      <w:r w:rsidRPr="005D6DE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DS recruitment network tree.</w:t>
      </w:r>
      <w:r w:rsidRPr="0015056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28FF28DF" w14:textId="77777777" w:rsidR="0076538F" w:rsidRDefault="0076538F" w:rsidP="0076538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1505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ts which are unconnected to dots above represent seeds. Nine of 14 total seeds recruited other FSW. FSW reporting AI practice in the past month are represented b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reen</w:t>
      </w:r>
      <w:r w:rsidRPr="001505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ts, FSW who report no AI practice by red dot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SW with missing values for AI practice are represented by blue dots</w:t>
      </w:r>
    </w:p>
    <w:bookmarkEnd w:id="0"/>
    <w:p w14:paraId="508FD3BC" w14:textId="77777777" w:rsidR="003611BF" w:rsidRDefault="003611BF"/>
    <w:sectPr w:rsidR="003611BF" w:rsidSect="00B14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38F"/>
    <w:rsid w:val="0018406E"/>
    <w:rsid w:val="003611BF"/>
    <w:rsid w:val="003F087F"/>
    <w:rsid w:val="005D6DEE"/>
    <w:rsid w:val="0076538F"/>
    <w:rsid w:val="00A55398"/>
    <w:rsid w:val="00B1432A"/>
    <w:rsid w:val="00B8573D"/>
    <w:rsid w:val="00D36E72"/>
    <w:rsid w:val="00DC72EE"/>
    <w:rsid w:val="00E76E34"/>
    <w:rsid w:val="00EB4D7F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B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38F"/>
  </w:style>
  <w:style w:type="paragraph" w:styleId="Heading1">
    <w:name w:val="heading 1"/>
    <w:basedOn w:val="Normal"/>
    <w:next w:val="Normal"/>
    <w:link w:val="Heading1Char"/>
    <w:uiPriority w:val="9"/>
    <w:qFormat/>
    <w:rsid w:val="00E76E34"/>
    <w:pPr>
      <w:keepNext/>
      <w:keepLines/>
      <w:spacing w:before="240" w:after="0" w:line="360" w:lineRule="auto"/>
      <w:jc w:val="right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EE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2EE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A55398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6E34"/>
    <w:rPr>
      <w:rFonts w:ascii="Times New Roman" w:eastAsiaTheme="majorEastAsia" w:hAnsi="Times New Roman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E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38F"/>
  </w:style>
  <w:style w:type="paragraph" w:styleId="Heading1">
    <w:name w:val="heading 1"/>
    <w:basedOn w:val="Normal"/>
    <w:next w:val="Normal"/>
    <w:link w:val="Heading1Char"/>
    <w:uiPriority w:val="9"/>
    <w:qFormat/>
    <w:rsid w:val="00E76E34"/>
    <w:pPr>
      <w:keepNext/>
      <w:keepLines/>
      <w:spacing w:before="240" w:after="0" w:line="360" w:lineRule="auto"/>
      <w:jc w:val="right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EE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2EE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A55398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6E34"/>
    <w:rPr>
      <w:rFonts w:ascii="Times New Roman" w:eastAsiaTheme="majorEastAsia" w:hAnsi="Times New Roman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o</dc:creator>
  <cp:keywords/>
  <dc:description/>
  <cp:lastModifiedBy>Guna Sankar</cp:lastModifiedBy>
  <cp:revision>3</cp:revision>
  <dcterms:created xsi:type="dcterms:W3CDTF">2019-09-11T13:26:00Z</dcterms:created>
  <dcterms:modified xsi:type="dcterms:W3CDTF">2020-02-04T08:47:00Z</dcterms:modified>
</cp:coreProperties>
</file>